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462611" w14:textId="38C4421E" w:rsidR="00B123E2" w:rsidRDefault="000D4A76" w:rsidP="00FF459C">
      <w:pPr>
        <w:jc w:val="center"/>
      </w:pPr>
      <w:r>
        <w:rPr>
          <w:noProof/>
        </w:rPr>
        <w:drawing>
          <wp:inline distT="0" distB="0" distL="0" distR="0" wp14:anchorId="5C2950F0" wp14:editId="5EA67B63">
            <wp:extent cx="5707380" cy="3573780"/>
            <wp:effectExtent l="0" t="0" r="7620" b="762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7052C39-2A11-4C01-A610-4F5BB6E06B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599F117" w14:textId="0F443655" w:rsidR="00045E22" w:rsidRPr="00045E22" w:rsidRDefault="00204F17" w:rsidP="00045E22">
      <w:pPr>
        <w:jc w:val="center"/>
        <w:rPr>
          <w:rFonts w:ascii="Times New Roman" w:hAnsi="Times New Roman" w:cs="Times New Roman"/>
          <w:sz w:val="24"/>
          <w:szCs w:val="24"/>
        </w:rPr>
      </w:pPr>
      <w:r w:rsidRPr="00204F17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045E22" w:rsidRPr="00204F1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045E22" w:rsidRPr="00045E22">
        <w:rPr>
          <w:rFonts w:ascii="Times New Roman" w:hAnsi="Times New Roman" w:cs="Times New Roman"/>
          <w:sz w:val="24"/>
          <w:szCs w:val="24"/>
        </w:rPr>
        <w:t xml:space="preserve"> Prevalence of enteroparasites in different age groups of study population</w:t>
      </w:r>
    </w:p>
    <w:sectPr w:rsidR="00045E22" w:rsidRPr="00045E2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4EA5A2" w14:textId="77777777" w:rsidR="001A25D6" w:rsidRDefault="001A25D6" w:rsidP="00504F3E">
      <w:pPr>
        <w:spacing w:after="0" w:line="240" w:lineRule="auto"/>
      </w:pPr>
      <w:r>
        <w:separator/>
      </w:r>
    </w:p>
  </w:endnote>
  <w:endnote w:type="continuationSeparator" w:id="0">
    <w:p w14:paraId="35010984" w14:textId="77777777" w:rsidR="001A25D6" w:rsidRDefault="001A25D6" w:rsidP="00504F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373123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201B8C" w14:textId="1C346A97" w:rsidR="00504F3E" w:rsidRDefault="00504F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CC5757" w14:textId="77777777" w:rsidR="00504F3E" w:rsidRDefault="00504F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A6F913" w14:textId="77777777" w:rsidR="001A25D6" w:rsidRDefault="001A25D6" w:rsidP="00504F3E">
      <w:pPr>
        <w:spacing w:after="0" w:line="240" w:lineRule="auto"/>
      </w:pPr>
      <w:r>
        <w:separator/>
      </w:r>
    </w:p>
  </w:footnote>
  <w:footnote w:type="continuationSeparator" w:id="0">
    <w:p w14:paraId="12685380" w14:textId="77777777" w:rsidR="001A25D6" w:rsidRDefault="001A25D6" w:rsidP="00504F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I0NTe0NDUxMDcyNTBU0lEKTi0uzszPAykwqwUAW0pgaywAAAA="/>
  </w:docVars>
  <w:rsids>
    <w:rsidRoot w:val="002E547F"/>
    <w:rsid w:val="00045E22"/>
    <w:rsid w:val="000826F0"/>
    <w:rsid w:val="000D4A76"/>
    <w:rsid w:val="001A25D6"/>
    <w:rsid w:val="00204F17"/>
    <w:rsid w:val="002E547F"/>
    <w:rsid w:val="00340AD4"/>
    <w:rsid w:val="004975E2"/>
    <w:rsid w:val="00504F3E"/>
    <w:rsid w:val="00666F15"/>
    <w:rsid w:val="00672703"/>
    <w:rsid w:val="00860631"/>
    <w:rsid w:val="00A74AF3"/>
    <w:rsid w:val="00B123E2"/>
    <w:rsid w:val="00C15995"/>
    <w:rsid w:val="00C3529E"/>
    <w:rsid w:val="00DD48FC"/>
    <w:rsid w:val="00EF798E"/>
    <w:rsid w:val="00FF4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86D67"/>
  <w15:chartTrackingRefBased/>
  <w15:docId w15:val="{F9470FC5-4061-4B7D-8FEF-F8D7D6E07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4F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F3E"/>
  </w:style>
  <w:style w:type="paragraph" w:styleId="Footer">
    <w:name w:val="footer"/>
    <w:basedOn w:val="Normal"/>
    <w:link w:val="FooterChar"/>
    <w:uiPriority w:val="99"/>
    <w:unhideWhenUsed/>
    <w:rsid w:val="00504F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F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Ranjit%20Manuscript\Revised\Journal%20of%20Parasitology%20Research\Bar%20grap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Graph</a:t>
            </a:r>
            <a:r>
              <a:rPr lang="en-GB" sz="1000" b="1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1:</a:t>
            </a:r>
            <a:r>
              <a:rPr lang="en-GB" sz="10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Prevalence of enteroparasites in different age groups of study population</a:t>
            </a:r>
          </a:p>
        </c:rich>
      </c:tx>
      <c:layout>
        <c:manualLayout>
          <c:xMode val="edge"/>
          <c:yMode val="edge"/>
          <c:x val="0.12918038654259126"/>
          <c:y val="2.339181286549707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Protozo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D$1</c:f>
              <c:strCache>
                <c:ptCount val="3"/>
                <c:pt idx="0">
                  <c:v>Upto 5 years</c:v>
                </c:pt>
                <c:pt idx="1">
                  <c:v>6-10 years</c:v>
                </c:pt>
                <c:pt idx="2">
                  <c:v>11-15 years</c:v>
                </c:pt>
              </c:strCache>
            </c:strRef>
          </c:cat>
          <c:val>
            <c:numRef>
              <c:f>Sheet1!$B$2:$D$2</c:f>
              <c:numCache>
                <c:formatCode>General</c:formatCode>
                <c:ptCount val="3"/>
                <c:pt idx="0">
                  <c:v>19</c:v>
                </c:pt>
                <c:pt idx="1">
                  <c:v>28</c:v>
                </c:pt>
                <c:pt idx="2">
                  <c:v>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9FD-4235-B6B1-B2364823E172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Helminth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D$1</c:f>
              <c:strCache>
                <c:ptCount val="3"/>
                <c:pt idx="0">
                  <c:v>Upto 5 years</c:v>
                </c:pt>
                <c:pt idx="1">
                  <c:v>6-10 years</c:v>
                </c:pt>
                <c:pt idx="2">
                  <c:v>11-15 years</c:v>
                </c:pt>
              </c:strCache>
            </c:strRef>
          </c:cat>
          <c:val>
            <c:numRef>
              <c:f>Sheet1!$B$3:$D$3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9FD-4235-B6B1-B2364823E17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53357088"/>
        <c:axId val="160684656"/>
      </c:barChart>
      <c:catAx>
        <c:axId val="1533570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ge</a:t>
                </a:r>
                <a:r>
                  <a:rPr lang="en-GB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groups of children</a:t>
                </a:r>
                <a:endParaRPr lang="en-GB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 w="6350"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0684656"/>
        <c:crosses val="autoZero"/>
        <c:auto val="1"/>
        <c:lblAlgn val="ctr"/>
        <c:lblOffset val="100"/>
        <c:noMultiLvlLbl val="0"/>
      </c:catAx>
      <c:valAx>
        <c:axId val="1606846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.</a:t>
                </a:r>
                <a:r>
                  <a:rPr lang="en-GB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enteroparasites</a:t>
                </a:r>
                <a:endParaRPr lang="en-GB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2222222222222223E-2"/>
              <c:y val="0.270038641003207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33570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1489588801399826"/>
          <c:y val="0.49553623505395161"/>
          <c:w val="0.14554919271454705"/>
          <c:h val="0.1322742551917852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inod Rayamajhee</cp:lastModifiedBy>
  <cp:revision>11</cp:revision>
  <dcterms:created xsi:type="dcterms:W3CDTF">2020-05-03T05:26:00Z</dcterms:created>
  <dcterms:modified xsi:type="dcterms:W3CDTF">2020-08-01T08:35:00Z</dcterms:modified>
</cp:coreProperties>
</file>